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470" w:rsidRPr="005E2487" w:rsidRDefault="00EE106C" w:rsidP="00F5221E">
      <w:pPr>
        <w:bidi w:val="0"/>
        <w:spacing w:line="480" w:lineRule="auto"/>
        <w:ind w:left="-142" w:right="-426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proofErr w:type="gramStart"/>
      <w:r w:rsidRPr="005E2487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4 Table</w:t>
      </w:r>
      <w:r w:rsidRPr="005E2487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5E248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D62470" w:rsidRPr="005E2487">
        <w:rPr>
          <w:rFonts w:asciiTheme="majorBidi" w:hAnsiTheme="majorBidi" w:cstheme="majorBidi"/>
          <w:b/>
          <w:bCs/>
          <w:sz w:val="24"/>
          <w:szCs w:val="24"/>
        </w:rPr>
        <w:t>WF2 feeding remains located using clusters of GPS locations</w:t>
      </w:r>
      <w:r w:rsidR="00D62470" w:rsidRPr="005E2487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2"/>
        <w:gridCol w:w="623"/>
        <w:gridCol w:w="672"/>
        <w:gridCol w:w="1072"/>
        <w:gridCol w:w="1072"/>
        <w:gridCol w:w="838"/>
        <w:gridCol w:w="237"/>
        <w:gridCol w:w="601"/>
        <w:gridCol w:w="1072"/>
        <w:gridCol w:w="2040"/>
      </w:tblGrid>
      <w:tr w:rsidR="00D62470" w:rsidRPr="005E2487" w:rsidTr="00444089">
        <w:trPr>
          <w:trHeight w:val="490"/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373" w:type="dxa"/>
            <w:gridSpan w:val="6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redation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  <w:tc>
          <w:tcPr>
            <w:tcW w:w="3680" w:type="dxa"/>
            <w:gridSpan w:val="3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venging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</w:tr>
      <w:tr w:rsidR="00D62470" w:rsidRPr="005E2487" w:rsidTr="00444089">
        <w:trPr>
          <w:trHeight w:val="852"/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672" w:type="dxa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794" w:type="dxa"/>
            <w:gridSpan w:val="2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444089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4440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</w:tr>
      <w:tr w:rsidR="00D62470" w:rsidRPr="005E2487" w:rsidTr="00444089">
        <w:trPr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Livestock (domestic sheep)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83. 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97.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D62470" w:rsidRPr="005E2487" w:rsidTr="00444089">
        <w:trPr>
          <w:trHeight w:val="544"/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cattle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87.2</w:t>
            </w:r>
          </w:p>
        </w:tc>
      </w:tr>
      <w:tr w:rsidR="00D62470" w:rsidRPr="005E2487" w:rsidTr="00444089">
        <w:trPr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62470" w:rsidRPr="005E2487" w:rsidTr="00444089">
        <w:trPr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Golden jackal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  <w:tr w:rsidR="00D62470" w:rsidRPr="005E2487" w:rsidTr="00444089">
        <w:trPr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Red fox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D62470" w:rsidRPr="005E2487" w:rsidTr="00444089">
        <w:trPr>
          <w:jc w:val="center"/>
        </w:trPr>
        <w:tc>
          <w:tcPr>
            <w:tcW w:w="1042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94" w:type="dxa"/>
            <w:gridSpan w:val="2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516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D62470" w:rsidRPr="005E2487" w:rsidRDefault="00D62470" w:rsidP="004440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48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D62470" w:rsidRPr="00A44711" w:rsidRDefault="00D62470" w:rsidP="00D62470">
      <w:pPr>
        <w:bidi w:val="0"/>
        <w:spacing w:line="480" w:lineRule="auto"/>
        <w:ind w:left="-613"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bookmarkStart w:id="0" w:name="_GoBack"/>
      <w:bookmarkEnd w:id="0"/>
    </w:p>
    <w:p w:rsidR="00D62470" w:rsidRPr="00A44711" w:rsidRDefault="00D62470" w:rsidP="00D62470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D62470" w:rsidRDefault="00D62470" w:rsidP="00D62470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387824" w:rsidRDefault="00387824" w:rsidP="00387824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sectPr w:rsidR="003878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22A" w:rsidRDefault="00BE222A" w:rsidP="005E2487">
      <w:pPr>
        <w:spacing w:after="0" w:line="240" w:lineRule="auto"/>
      </w:pPr>
      <w:r>
        <w:separator/>
      </w:r>
    </w:p>
  </w:endnote>
  <w:endnote w:type="continuationSeparator" w:id="0">
    <w:p w:rsidR="00BE222A" w:rsidRDefault="00BE222A" w:rsidP="005E2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B57" w:rsidRDefault="00370B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8873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0B57" w:rsidRDefault="00370B57" w:rsidP="00370B5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0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0B57" w:rsidRDefault="00370B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B57" w:rsidRDefault="00370B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22A" w:rsidRDefault="00BE222A" w:rsidP="005E2487">
      <w:pPr>
        <w:spacing w:after="0" w:line="240" w:lineRule="auto"/>
      </w:pPr>
      <w:r>
        <w:separator/>
      </w:r>
    </w:p>
  </w:footnote>
  <w:footnote w:type="continuationSeparator" w:id="0">
    <w:p w:rsidR="00BE222A" w:rsidRDefault="00BE222A" w:rsidP="005E2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B57" w:rsidRDefault="00370B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B57" w:rsidRDefault="00370B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B57" w:rsidRDefault="00370B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470"/>
    <w:rsid w:val="00087AB0"/>
    <w:rsid w:val="000C3625"/>
    <w:rsid w:val="003227B7"/>
    <w:rsid w:val="00370B57"/>
    <w:rsid w:val="00387824"/>
    <w:rsid w:val="00444089"/>
    <w:rsid w:val="005E2487"/>
    <w:rsid w:val="00844A1D"/>
    <w:rsid w:val="00A25BAF"/>
    <w:rsid w:val="00AD1253"/>
    <w:rsid w:val="00AE0D14"/>
    <w:rsid w:val="00BE222A"/>
    <w:rsid w:val="00D62470"/>
    <w:rsid w:val="00E43AE4"/>
    <w:rsid w:val="00EE106C"/>
    <w:rsid w:val="00F5221E"/>
    <w:rsid w:val="00F95C75"/>
    <w:rsid w:val="00FC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70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62470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487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5E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487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70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62470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487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5E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487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6</cp:revision>
  <dcterms:created xsi:type="dcterms:W3CDTF">2019-06-07T18:03:00Z</dcterms:created>
  <dcterms:modified xsi:type="dcterms:W3CDTF">2019-06-08T15:19:00Z</dcterms:modified>
</cp:coreProperties>
</file>